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1042D" w14:textId="44BB6856" w:rsidR="00EE4DB2" w:rsidRPr="00786905" w:rsidRDefault="00EE4DB2" w:rsidP="00EE4DB2">
      <w:pPr>
        <w:pStyle w:val="Body"/>
        <w:spacing w:after="0" w:line="240" w:lineRule="auto"/>
        <w:rPr>
          <w:b/>
          <w:bCs/>
          <w:color w:val="auto"/>
        </w:rPr>
      </w:pPr>
      <w:bookmarkStart w:id="0" w:name="_Hlk7728360"/>
      <w:r>
        <w:rPr>
          <w:b/>
          <w:bCs/>
          <w:color w:val="auto"/>
        </w:rPr>
        <w:t>S</w:t>
      </w:r>
      <w:r w:rsidR="00E8306A">
        <w:rPr>
          <w:b/>
          <w:bCs/>
          <w:color w:val="auto"/>
        </w:rPr>
        <w:t>1</w:t>
      </w:r>
      <w:bookmarkStart w:id="1" w:name="_GoBack"/>
      <w:bookmarkEnd w:id="1"/>
      <w:r>
        <w:rPr>
          <w:b/>
          <w:bCs/>
          <w:color w:val="auto"/>
        </w:rPr>
        <w:t xml:space="preserve"> Table</w:t>
      </w:r>
      <w:r w:rsidRPr="00786905">
        <w:rPr>
          <w:b/>
          <w:bCs/>
          <w:color w:val="auto"/>
        </w:rPr>
        <w:t>. Manipulation of the racial anti-prejudice norm</w:t>
      </w:r>
    </w:p>
    <w:bookmarkEnd w:id="0"/>
    <w:p w14:paraId="7AAA0C42" w14:textId="77777777" w:rsidR="00EE4DB2" w:rsidRPr="00786905" w:rsidRDefault="00EE4DB2" w:rsidP="00EE4DB2">
      <w:pPr>
        <w:pStyle w:val="Body"/>
        <w:spacing w:after="0" w:line="240" w:lineRule="auto"/>
        <w:rPr>
          <w:color w:val="auto"/>
          <w:sz w:val="28"/>
          <w:szCs w:val="28"/>
        </w:rPr>
      </w:pPr>
    </w:p>
    <w:p w14:paraId="68A53EFA" w14:textId="77777777" w:rsidR="00EE4DB2" w:rsidRPr="00786905" w:rsidRDefault="00EE4DB2" w:rsidP="00EE4DB2">
      <w:pPr>
        <w:pStyle w:val="Body"/>
        <w:spacing w:after="0" w:line="240" w:lineRule="auto"/>
        <w:rPr>
          <w:color w:val="auto"/>
          <w:sz w:val="28"/>
          <w:szCs w:val="28"/>
        </w:rPr>
      </w:pPr>
    </w:p>
    <w:p w14:paraId="266DF887" w14:textId="77777777" w:rsidR="00EE4DB2" w:rsidRPr="00786905" w:rsidRDefault="00EE4DB2" w:rsidP="00EE4DB2">
      <w:pPr>
        <w:pStyle w:val="Body"/>
        <w:spacing w:after="0" w:line="240" w:lineRule="auto"/>
        <w:rPr>
          <w:color w:val="auto"/>
        </w:rPr>
      </w:pPr>
      <w:r w:rsidRPr="00786905">
        <w:rPr>
          <w:color w:val="auto"/>
        </w:rPr>
        <w:t>Mark/reflect the extent to which you agree with the following ideas. Mark only one answer for each sentence; the higher the number, the more you think that society agrees with what was stated in the sentence.</w:t>
      </w:r>
    </w:p>
    <w:tbl>
      <w:tblPr>
        <w:tblStyle w:val="TableNormal"/>
        <w:tblW w:w="906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17"/>
        <w:gridCol w:w="677"/>
        <w:gridCol w:w="681"/>
        <w:gridCol w:w="681"/>
        <w:gridCol w:w="681"/>
        <w:gridCol w:w="683"/>
        <w:gridCol w:w="714"/>
        <w:gridCol w:w="714"/>
        <w:gridCol w:w="2116"/>
      </w:tblGrid>
      <w:tr w:rsidR="00EE4DB2" w:rsidRPr="00786905" w14:paraId="5C73E7ED" w14:textId="77777777" w:rsidTr="0048025B">
        <w:trPr>
          <w:trHeight w:val="464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4289C" w14:textId="77777777" w:rsidR="00EE4DB2" w:rsidRPr="00786905" w:rsidRDefault="00EE4DB2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Strongly Disagree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6D325" w14:textId="77777777" w:rsidR="00EE4DB2" w:rsidRPr="00786905" w:rsidRDefault="00EE4DB2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F108E" w14:textId="77777777" w:rsidR="00EE4DB2" w:rsidRPr="00786905" w:rsidRDefault="00EE4DB2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AD074" w14:textId="77777777" w:rsidR="00EE4DB2" w:rsidRPr="00786905" w:rsidRDefault="00EE4DB2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BED2C" w14:textId="77777777" w:rsidR="00EE4DB2" w:rsidRPr="00786905" w:rsidRDefault="00EE4DB2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69491" w14:textId="77777777" w:rsidR="00EE4DB2" w:rsidRPr="00786905" w:rsidRDefault="00EE4DB2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E4183" w14:textId="77777777" w:rsidR="00EE4DB2" w:rsidRPr="00786905" w:rsidRDefault="00EE4DB2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41954" w14:textId="77777777" w:rsidR="00EE4DB2" w:rsidRPr="00786905" w:rsidRDefault="00EE4DB2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C8414" w14:textId="77777777" w:rsidR="00EE4DB2" w:rsidRPr="00786905" w:rsidRDefault="00EE4DB2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Strongly Agree</w:t>
            </w:r>
          </w:p>
        </w:tc>
      </w:tr>
    </w:tbl>
    <w:p w14:paraId="6595682E" w14:textId="77777777" w:rsidR="00EE4DB2" w:rsidRPr="00786905" w:rsidRDefault="00EE4DB2" w:rsidP="00EE4DB2">
      <w:pPr>
        <w:pStyle w:val="PargrafodaLista"/>
        <w:spacing w:after="0" w:line="240" w:lineRule="auto"/>
        <w:ind w:left="0"/>
        <w:rPr>
          <w:color w:val="auto"/>
          <w:lang w:val="en-US"/>
        </w:rPr>
      </w:pPr>
    </w:p>
    <w:tbl>
      <w:tblPr>
        <w:tblStyle w:val="TableNormal"/>
        <w:tblW w:w="90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6162"/>
        <w:gridCol w:w="412"/>
        <w:gridCol w:w="415"/>
        <w:gridCol w:w="415"/>
        <w:gridCol w:w="415"/>
        <w:gridCol w:w="415"/>
        <w:gridCol w:w="415"/>
        <w:gridCol w:w="410"/>
      </w:tblGrid>
      <w:tr w:rsidR="00EE4DB2" w:rsidRPr="00786905" w14:paraId="7105376B" w14:textId="77777777" w:rsidTr="0048025B">
        <w:trPr>
          <w:trHeight w:val="634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A9AEF" w14:textId="77777777" w:rsidR="00EE4DB2" w:rsidRPr="00786905" w:rsidRDefault="00EE4DB2" w:rsidP="0048025B">
            <w:pPr>
              <w:pStyle w:val="Body"/>
              <w:spacing w:after="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Blacks belong to a less gifted race, and this explains why their situation is not as good as that of whites.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67DB9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1CCD8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C3B83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3B72D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72819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9F190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52123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EE4DB2" w:rsidRPr="00786905" w14:paraId="79494BE5" w14:textId="77777777" w:rsidTr="0048025B">
        <w:trPr>
          <w:trHeight w:val="910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BFFCD" w14:textId="77777777" w:rsidR="00EE4DB2" w:rsidRPr="00786905" w:rsidRDefault="00EE4DB2" w:rsidP="0048025B">
            <w:pPr>
              <w:pStyle w:val="Body"/>
              <w:spacing w:after="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Blacks transmit values and skills to their children that are different from those needed to be successful in Portuguese society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14618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AF2D7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30011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65D79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CC7DF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C727A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0A290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EE4DB2" w:rsidRPr="00786905" w14:paraId="5098A77D" w14:textId="77777777" w:rsidTr="0048025B">
        <w:trPr>
          <w:trHeight w:val="654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18B61" w14:textId="77777777" w:rsidR="00EE4DB2" w:rsidRPr="00786905" w:rsidRDefault="00EE4DB2" w:rsidP="0048025B">
            <w:pPr>
              <w:pStyle w:val="Body"/>
              <w:spacing w:after="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Compared to whites, blacks teach their children very different values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CAD07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6C680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9F7FD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B7670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B4BC7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6E7C2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5EED8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EE4DB2" w:rsidRPr="00786905" w14:paraId="40ADA9FD" w14:textId="77777777" w:rsidTr="0048025B">
        <w:trPr>
          <w:trHeight w:val="654"/>
        </w:trPr>
        <w:tc>
          <w:tcPr>
            <w:tcW w:w="61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E4A25" w14:textId="77777777" w:rsidR="00EE4DB2" w:rsidRPr="00786905" w:rsidRDefault="00EE4DB2" w:rsidP="0048025B">
            <w:pPr>
              <w:pStyle w:val="Body"/>
              <w:spacing w:after="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I would care if a close relative married a black person from a similar social milieu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F17DA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2D8B1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FD79D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F8FA7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6EFE7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E62E3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45C81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EE4DB2" w:rsidRPr="00786905" w14:paraId="42FD9559" w14:textId="77777777" w:rsidTr="0048025B">
        <w:trPr>
          <w:trHeight w:val="654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F22C1" w14:textId="77777777" w:rsidR="00EE4DB2" w:rsidRPr="00786905" w:rsidRDefault="00EE4DB2" w:rsidP="0048025B">
            <w:pPr>
              <w:pStyle w:val="Body"/>
              <w:spacing w:after="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Compared to whites, blacks have very different values and social behaviors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529C5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0345F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5F722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685ED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CC63E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DF6A4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BBB4E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EE4DB2" w:rsidRPr="00786905" w14:paraId="3445B1FA" w14:textId="77777777" w:rsidTr="0048025B">
        <w:trPr>
          <w:trHeight w:val="654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75465" w14:textId="77777777" w:rsidR="00EE4DB2" w:rsidRPr="00786905" w:rsidRDefault="00EE4DB2" w:rsidP="0048025B">
            <w:pPr>
              <w:pStyle w:val="Body"/>
              <w:spacing w:after="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As far as honesty is concerned, whites and blacks are very different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D7118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88DB7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1AA2D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A7490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687A9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F45F3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B2FCD" w14:textId="77777777" w:rsidR="00EE4DB2" w:rsidRPr="00786905" w:rsidRDefault="00EE4DB2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</w:tbl>
    <w:p w14:paraId="70C989E0" w14:textId="77777777" w:rsidR="00EE4DB2" w:rsidRPr="00786905" w:rsidRDefault="00EE4DB2" w:rsidP="00EE4DB2">
      <w:pPr>
        <w:pStyle w:val="Body"/>
        <w:spacing w:after="0" w:line="240" w:lineRule="auto"/>
        <w:jc w:val="left"/>
        <w:rPr>
          <w:b/>
          <w:bCs/>
          <w:color w:val="auto"/>
        </w:rPr>
      </w:pPr>
    </w:p>
    <w:p w14:paraId="7EBB5034" w14:textId="77777777" w:rsidR="00200834" w:rsidRPr="00EE4DB2" w:rsidRDefault="00E8306A" w:rsidP="00EE4DB2">
      <w:pPr>
        <w:pStyle w:val="Body"/>
        <w:spacing w:after="160" w:line="259" w:lineRule="auto"/>
        <w:jc w:val="left"/>
        <w:rPr>
          <w:color w:val="auto"/>
        </w:rPr>
      </w:pPr>
    </w:p>
    <w:sectPr w:rsidR="00200834" w:rsidRPr="00EE4D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B2"/>
    <w:rsid w:val="004A25EE"/>
    <w:rsid w:val="009C37A1"/>
    <w:rsid w:val="00E8306A"/>
    <w:rsid w:val="00EE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0BA55"/>
  <w15:chartTrackingRefBased/>
  <w15:docId w15:val="{9B5BDC31-65F7-47D7-B9A4-B833824D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EE4D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EE4D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EE4DB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BR"/>
    </w:rPr>
  </w:style>
  <w:style w:type="paragraph" w:styleId="PargrafodaLista">
    <w:name w:val="List Paragraph"/>
    <w:rsid w:val="00EE4DB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Lima</dc:creator>
  <cp:keywords/>
  <dc:description/>
  <cp:lastModifiedBy>Tiago Lima</cp:lastModifiedBy>
  <cp:revision>2</cp:revision>
  <dcterms:created xsi:type="dcterms:W3CDTF">2019-09-11T18:42:00Z</dcterms:created>
  <dcterms:modified xsi:type="dcterms:W3CDTF">2019-09-12T19:40:00Z</dcterms:modified>
</cp:coreProperties>
</file>